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C3D" w:rsidRDefault="00B21C3D" w:rsidP="00B21C3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 1</w:t>
      </w:r>
    </w:p>
    <w:p w:rsidR="00B21C3D" w:rsidRDefault="00B21C3D" w:rsidP="00B21C3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21C3D" w:rsidRPr="00426596" w:rsidRDefault="00B21C3D" w:rsidP="00B21C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65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1</w:t>
      </w:r>
      <w:r w:rsidRPr="004265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4265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ward and reverse primers used to genotype ea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NTR </w:t>
      </w:r>
      <w:r w:rsidRPr="004265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cus. Forward primers all begin with the </w:t>
      </w:r>
      <w:proofErr w:type="gramStart"/>
      <w:r w:rsidRPr="00426596">
        <w:rPr>
          <w:rFonts w:ascii="Times New Roman" w:eastAsia="Times New Roman" w:hAnsi="Times New Roman" w:cs="Times New Roman"/>
          <w:color w:val="000000"/>
          <w:sz w:val="24"/>
          <w:szCs w:val="24"/>
        </w:rPr>
        <w:t>M13(</w:t>
      </w:r>
      <w:proofErr w:type="gramEnd"/>
      <w:r w:rsidRPr="00426596">
        <w:rPr>
          <w:rFonts w:ascii="Times New Roman" w:eastAsia="Times New Roman" w:hAnsi="Times New Roman" w:cs="Times New Roman"/>
          <w:color w:val="000000"/>
          <w:sz w:val="24"/>
          <w:szCs w:val="24"/>
        </w:rPr>
        <w:t>-21) sequence (first 18 base pairs), allowing binding with a fluorescently labeled (6FAM or HEX) M13 prim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 w:fldLock="1">
          <w:fldData xml:space="preserve">ZQBKAHkATgBWAFYAMQB5ADIAegBZAFEAdgBnAHEASABEACsAcQBMAFIAQQBFAEUAZgB6ADIAagBT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==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>ADDIN paperpile_citation &lt;clusterId&gt;L638Y985O376S999&lt;/clusterId&gt;&lt;version&gt;0.6.12&lt;/version&gt;&lt;metadata&gt;&lt;citation&gt;&lt;id&gt;ea3eaf06-9198-4c0d-a90a-651e260c3267&lt;/id&gt;&lt;no_author/&gt;&lt;prefix/&gt;&lt;suffix/&gt;&lt;locator/&gt;&lt;locator_label&gt;page&lt;/locator_label&gt;&lt;/citation&gt;&lt;/metadata&gt; \* MERGEFORMAT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Schuelke 2000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2659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"/>
        <w:gridCol w:w="5490"/>
        <w:gridCol w:w="3055"/>
      </w:tblGrid>
      <w:tr w:rsidR="00B21C3D" w:rsidRPr="00426596" w:rsidTr="003E0394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(5’-3’)</w:t>
            </w:r>
          </w:p>
        </w:tc>
      </w:tr>
      <w:tr w:rsidR="00B21C3D" w:rsidRPr="00426596" w:rsidTr="003E0394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ACCTAAAGAACAGGAATATCTGG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GAATGATTTTTGCTG</w:t>
            </w:r>
          </w:p>
        </w:tc>
      </w:tr>
      <w:tr w:rsidR="00B21C3D" w:rsidRPr="00426596" w:rsidTr="003E0394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CTGCTGGATGGATGGACTACGTG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GTCCCGTAGGTATAGG</w:t>
            </w:r>
          </w:p>
        </w:tc>
      </w:tr>
      <w:tr w:rsidR="00B21C3D" w:rsidRPr="00426596" w:rsidTr="003E0394">
        <w:trPr>
          <w:trHeight w:val="15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GGACCAATCGAACCAGGTAT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GTTTCTTCGCTTGTTG</w:t>
            </w:r>
          </w:p>
        </w:tc>
      </w:tr>
      <w:tr w:rsidR="00B21C3D" w:rsidRPr="00426596" w:rsidTr="003E0394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GGTAACCCTGGATGTCCTG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CGTTACAAATGGGACA</w:t>
            </w:r>
          </w:p>
        </w:tc>
      </w:tr>
      <w:tr w:rsidR="00B21C3D" w:rsidRPr="00426596" w:rsidTr="003E0394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AACGTACTGACAAACCAAACC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TTTCTTAGATTGCTAGGTTG</w:t>
            </w:r>
          </w:p>
        </w:tc>
      </w:tr>
      <w:tr w:rsidR="00B21C3D" w:rsidRPr="00426596" w:rsidTr="003E0394">
        <w:trPr>
          <w:trHeight w:val="29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CAAGCCAAATAAACGCATC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CGAAGAACACCAACGTG</w:t>
            </w:r>
          </w:p>
        </w:tc>
      </w:tr>
      <w:tr w:rsidR="00B21C3D" w:rsidRPr="00426596" w:rsidTr="003E0394">
        <w:trPr>
          <w:trHeight w:val="29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TCTTTAGTAGTTGCTTTGCTTGA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CTTGGCACCCCTTTA</w:t>
            </w:r>
          </w:p>
        </w:tc>
      </w:tr>
      <w:tr w:rsidR="00B21C3D" w:rsidRPr="00426596" w:rsidTr="003E0394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GGCAGGAACAAAAATTAAGC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CCAAAGCGTTTTATGG</w:t>
            </w:r>
          </w:p>
        </w:tc>
      </w:tr>
      <w:tr w:rsidR="00B21C3D" w:rsidRPr="00426596" w:rsidTr="003E0394">
        <w:trPr>
          <w:trHeight w:val="29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CACACACTTGCTCCATGGTC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TAGATAGCGAAAAA</w:t>
            </w:r>
          </w:p>
        </w:tc>
      </w:tr>
      <w:tr w:rsidR="00B21C3D" w:rsidRPr="00426596" w:rsidTr="003E0394">
        <w:trPr>
          <w:trHeight w:val="29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AAAGAAAGCTTCGTTTTAACGT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ATCCACCCCCAAATCA</w:t>
            </w:r>
          </w:p>
        </w:tc>
      </w:tr>
      <w:tr w:rsidR="00B21C3D" w:rsidRPr="00426596" w:rsidTr="003E0394">
        <w:trPr>
          <w:trHeight w:val="2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AAACGACGGCCAGTACGACCCAATCCGTTGATAG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B21C3D" w:rsidRPr="00426596" w:rsidRDefault="00B21C3D" w:rsidP="003E03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6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GCACGTTAGAAGAAA</w:t>
            </w:r>
          </w:p>
        </w:tc>
      </w:tr>
    </w:tbl>
    <w:p w:rsidR="00B21C3D" w:rsidRPr="00426596" w:rsidRDefault="00B21C3D" w:rsidP="00B21C3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ported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 w:fldLock="1">
          <w:fldData xml:space="preserve">ZQBKAHkAVgBWADMAOQB2ADIAMABZAFMALwBTAHEARQAvAGoAQgA2AGcARQBpAFQARgBIACsASQBS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</w:fldData>
        </w:fldChar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instrText>ADDIN paperpile_citation &lt;clusterId&gt;C562Q828M399J993&lt;/clusterId&gt;&lt;version&gt;0.6.12&lt;/version&gt;&lt;metadata&gt;&lt;citation&gt;&lt;id&gt;4606021f-f1a6-4399-9696-72438d069112&lt;/id&gt;&lt;no_author/&gt;&lt;prefix/&gt;&lt;suffix/&gt;&lt;locator/&gt;&lt;locator_label&gt;page&lt;/locator_label&gt;&lt;/citation&gt;&lt;/metadata&gt; \* MERGEFORMAT</w:instrTex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(Mouton and Ebert 2008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</w:rPr>
        <w:t>Reported 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 w:fldLock="1">
          <w:fldData xml:space="preserve">ZQBKAHkATgBWADkAdAB5ADQAegBZAFMALwBSAFcAVQB0AHMAcABQAEkAawAxAFMASgBDAFcANgBv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=
</w:fldData>
        </w:fldChar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instrText>ADDIN paperpile_citation &lt;clusterId&gt;B891O277K538I352&lt;/clusterId&gt;&lt;version&gt;0.6.12&lt;/version&gt;&lt;metadata&gt;&lt;citation&gt;&lt;id&gt;5d9ea6c4-d4d0-4c32-ae5a-2b246a463466&lt;/id&gt;&lt;no_author/&gt;&lt;prefix/&gt;&lt;suffix/&gt;&lt;locator/&gt;&lt;locator_label&gt;page&lt;/locator_label&gt;&lt;/citation&gt;&lt;/metadata&gt; \* MERGEFORMAT</w:instrTex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(Andras and Ebert 2013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426596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B21C3D" w:rsidRPr="00AB217C" w:rsidRDefault="00B21C3D" w:rsidP="00B21C3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720" w:hanging="720"/>
        <w:rPr>
          <w:color w:val="000000"/>
        </w:rPr>
      </w:pPr>
    </w:p>
    <w:p w:rsidR="00704836" w:rsidRDefault="00704836">
      <w:bookmarkStart w:id="0" w:name="_GoBack"/>
      <w:bookmarkEnd w:id="0"/>
    </w:p>
    <w:sectPr w:rsidR="00704836" w:rsidSect="00AB217C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81995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217C" w:rsidRDefault="00B21C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217C" w:rsidRDefault="00B21C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B61"/>
    <w:rsid w:val="00704836"/>
    <w:rsid w:val="00A23B61"/>
    <w:rsid w:val="00B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C6735-F174-4C0C-905C-C9ED0E9E1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C3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3D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21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>SPS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2-12-12T05:13:00Z</dcterms:created>
  <dcterms:modified xsi:type="dcterms:W3CDTF">2022-12-12T05:13:00Z</dcterms:modified>
</cp:coreProperties>
</file>